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39700</wp:posOffset>
                </wp:positionH>
                <wp:positionV relativeFrom="paragraph">
                  <wp:posOffset>93345</wp:posOffset>
                </wp:positionV>
                <wp:extent cx="5622925" cy="5607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2925" cy="560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S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. Genes significantly modulated in antimony-resistant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Leishmania amazonens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Ba199S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II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00.3. The data were obtained by full genome microarray hybridization of Ba199S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II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00.3 against Ba199W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75pt;height:44.15pt;mso-wrap-distance-left:9.05pt;mso-wrap-distance-right:9.05pt;mso-wrap-distance-top:0pt;mso-wrap-distance-bottom:0pt;margin-top:7.35pt;mso-position-vertical-relative:text;margin-left:-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Table S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. Genes significantly modulated in antimony-resistant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Leishmania amazonensi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Ba199Sb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US"/>
                        </w:rPr>
                        <w:t>III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2700.3. The data were obtained by full genome microarray hybridization of Ba199Sb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US"/>
                        </w:rPr>
                        <w:t>III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2700.3 against Ba199WT.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778"/>
        <w:gridCol w:w="1274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stematic ID</w:t>
            </w:r>
          </w:p>
        </w:tc>
        <w:tc>
          <w:tcPr>
            <w:tcW w:w="577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description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difference</w:t>
            </w:r>
          </w:p>
        </w:tc>
      </w:tr>
      <w:tr>
        <w:trPr/>
        <w:tc>
          <w:tcPr>
            <w:tcW w:w="8720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wnregulated Genes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1.0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1.0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4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1.0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1.0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minopeptidase P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1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5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6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3.0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5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3.05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eter pan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hypothetical protein, conserved in leishmania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2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denosine monophosphate deam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4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erine/threonine protein kin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6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8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8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4.0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0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on motive ATP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ct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04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ynein-light chain-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6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6.01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clophil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4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7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5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disulfide isomer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6.1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eoxyribose-phosphate aldol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1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3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7.0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4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105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7.1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7.1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8.0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NA repair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8.0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8.0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0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1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thepsin L-like prote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1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thepsin L-like prote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11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1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1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1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4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tyrosine phospha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5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leucine-rich repeat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0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1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1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0.018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0.0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3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teridine transporter ft4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38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teridine transporter ft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3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teridine transporter ft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0.0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0.07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eam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0.1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1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0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03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PIF1 helicase-like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2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9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daptin-related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1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leucine rich repeat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1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 protein 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01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03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lpha tubul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3.09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ctin-like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3.1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3.13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15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phospholipid-transporting ATPase 1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3.1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hosphoprotein phosphat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5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tearic acid desatu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fatty acid elong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7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fatty acid elong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8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0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phosphatase 2C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9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tochondrial DNA polymerase I protein C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09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1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2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3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14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0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0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5.0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evelopmentally regulated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5.134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5.1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MP specific phosphodiest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5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6.0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0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0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istone h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0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istone h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0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09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ynein light cha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1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1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6.1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1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afficking protein particle complex subunit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1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raflagellar rod protein 2C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1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237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receptor-type adenylate cyclase b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1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1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848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crotubial binding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8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crotubule associated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9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crotubule associated protein-lik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11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9.1347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13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03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1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1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0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0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87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0882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9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9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1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1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1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1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2.1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oly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12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clophilin type peptidyl-prolyl cis-trans isom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drophilic surfac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1088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drophilic surface protein 2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mbrane-bound acid phosphatase 2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1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16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metallo-beta-lactamase family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2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ynein intermediate-cha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0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07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lic enzym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09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131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eptidyl-prolyl cis-trans isomer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5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1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ing-box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18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clin 1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2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0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0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5.0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09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6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ev7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5.170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9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0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0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07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08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glutathione peroxidase-like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08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09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4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5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8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yntaxin binding protein 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2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6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-glyco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6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0,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ucleopor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8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9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2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02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0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03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09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7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ycoprotein 96-9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2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4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9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9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300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lucose 6-phosphate N-acetyltransf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GTP-binding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0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4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lathrin coat assembly protein AP19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tamamyl carboxy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7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utS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istone H2A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9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N-acetylglucosaminyl transferase componen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5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7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08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tochondrial carrier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98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4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9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3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1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-sialoglycoprotein endo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NA-directed RNA polymerase II subunit 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8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9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1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4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6,6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8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cetylornithine deacetyl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2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2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3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elic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8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erine/threonine 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9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 transporter, putative – ABCB3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5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cyclin-dependent kinase regulatory subunit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9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cose transporter/membrane transporter D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5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0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8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beta tubul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8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9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15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longation factor 1-gamma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16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8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28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D-alanyl-glycyl endopeptid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2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2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29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29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30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2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8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erine/threonine-protein phosphatase PP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4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9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mastin-like surface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1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dual specificity protein phospha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23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lathrin coat assembly protein AP17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3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25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daptor complex subunit medium chain 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76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33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6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ansmembrane/endomembran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37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37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41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45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46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5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ophosphoglycan ppg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5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ophosphoglycan 5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4,3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ophosphoglycan ppg1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5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ligosaccharyl transfer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1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ADH-dependent fumarate reduc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13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16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2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32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5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3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CA" w:eastAsia="pt-BR"/>
              </w:rPr>
            </w:pPr>
            <w:r>
              <w:rPr>
                <w:rFonts w:eastAsia="Times New Roman"/>
                <w:color w:val="000000"/>
                <w:lang w:val="fr-CA" w:eastAsia="pt-BR"/>
              </w:rPr>
              <w:t>peptidyl-prolyl cis-trans isomerase (cyclophilin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6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04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5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52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eptidyl-prolyl cis-trans isom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2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03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asome beta 2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4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amino acid perme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0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2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uz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1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6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16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7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27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-tyrosyl-tRNA deacyl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TP-binding cassette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3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xidoreduc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6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9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14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transcription factor S-II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5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1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48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6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8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entr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cose transporter, lmgt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9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cose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7,1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CA" w:eastAsia="pt-BR"/>
              </w:rPr>
            </w:pPr>
            <w:r>
              <w:rPr>
                <w:rFonts w:eastAsia="Times New Roman"/>
                <w:b/>
                <w:color w:val="000000"/>
                <w:lang w:val="fr-CA" w:eastAsia="pt-BR"/>
              </w:rPr>
              <w:t>protein transport protein sec23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istidine secretory acid phospha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5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/>
        <w:tc>
          <w:tcPr>
            <w:tcW w:w="8720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regulated Genes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1.0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1.07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eukaryotic initiation factor 4a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hosphoglycan beta 1,3 galactosyltransfer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6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-3-phosphoglycerate dehydrogen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elta-1-pyrroline-5-carboxylate dehydroge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3.0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long chain fatty Acyl CoA synthe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4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60S acidic ribosomal protein P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3.05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8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3.0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longation initiation factor 2 alpha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3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5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0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1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lutaredox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0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trypanothione reduct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0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tructural maintenance of chromosome (SMC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5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0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TP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4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7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hophat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8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YND zinc finger (ZnF) doma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ADH-ubiquinone oxidoreductase, mitochondrial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9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10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1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1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double-strand-break repair protein rad21 homolog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1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1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efoldin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1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protein phosphatase type 1 regulator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6.0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AD(p)-dependent steroid dehydrogen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5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eoxyuridine triphospha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carbonic anhydrase family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8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ihydrofolate reductase-thymidylate synth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9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2,4-dienoyl-coa reduct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7.0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7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entr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802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8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8.0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0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0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clin 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0.0219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2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8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1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ubulin-tyrsoine lig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0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pumilio-repeat, RNA-binding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0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67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hypothetical protein, conserved in leishmania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67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hypothetical protein, conserved in leishmania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4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ibonuclease mar1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1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steinyl-tRNA synthe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'-nucleotidase/nucle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4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5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lucose-6-phosphate isomer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6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ytochrome c oxidase subunit iv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1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1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rginine N-methyltransfer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3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13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erine 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0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1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nucleobase/nucleoside transporter 8.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4,3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16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qualene monooxygen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16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tochondrial DNA polymerase I protein D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1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1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elta-6 fatty acid desatu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1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lutathione-S-transferase/glutaredoxin,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0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lysyl-tRNA synthe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0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replication Factor A 28 kDa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0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ecot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5.1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lutamate dehydrogen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5.1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ucleoside transporter 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ibosomal protein S6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6.04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6.0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086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longation factor 1-alpha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3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6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-binding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7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1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1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anslation initiation facto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13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1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CA" w:eastAsia="pt-BR"/>
              </w:rPr>
            </w:pPr>
            <w:r>
              <w:rPr>
                <w:rFonts w:eastAsia="Times New Roman"/>
                <w:color w:val="000000"/>
                <w:lang w:val="fr-CA" w:eastAsia="pt-BR"/>
              </w:rPr>
              <w:t>zinc-finger protein ZPR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1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errochelat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0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iphosphomevalonate decarboxyl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5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1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2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1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6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40S ribosomal protein S2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1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fibrillar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8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anti-silencing protein asf 1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070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1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16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ibosome biogenesis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1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4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ubiquitin-conjugating enzym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0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5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CA" w:eastAsia="pt-BR"/>
              </w:rPr>
            </w:pPr>
            <w:r>
              <w:rPr>
                <w:rFonts w:eastAsia="Times New Roman"/>
                <w:b/>
                <w:color w:val="000000"/>
                <w:lang w:val="fr-CA" w:eastAsia="pt-BR"/>
              </w:rPr>
              <w:t>la RNA binding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7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ibonuclease L inhibito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5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0883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1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CA" w:eastAsia="pt-BR"/>
              </w:rPr>
            </w:pPr>
            <w:r>
              <w:rPr>
                <w:rFonts w:eastAsia="Times New Roman"/>
                <w:b/>
                <w:color w:val="000000"/>
                <w:lang w:val="fr-CA" w:eastAsia="pt-BR"/>
              </w:rPr>
              <w:t>t-complex protein 1, delta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1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1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0S ribosomal protein S1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15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17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22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2.13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rnesyl pyrophosphate synth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,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beta propeller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1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eroxidox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6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yclophil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3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vacuolar type h+ ATPase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endoribonuclease L-PSP (pb5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4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CA" w:eastAsia="pt-BR"/>
              </w:rPr>
            </w:pPr>
            <w:r>
              <w:rPr>
                <w:rFonts w:eastAsia="Times New Roman"/>
                <w:b/>
                <w:color w:val="000000"/>
                <w:lang w:val="fr-CA" w:eastAsia="pt-BR"/>
              </w:rPr>
              <w:t>terbinafine resistance locus protein (yip1)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ultidrug resistance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3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(H+)-ATPase G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3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 transporter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5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5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cetyl-CoA synthe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biquitin-activating enzyme E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5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ines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3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5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6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4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6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3-ketoacyl-coa thiol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7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itochondrial RNA binding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4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8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8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a/H antiporter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8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8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eta-fructosid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8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eta-fructosid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9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2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0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02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15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16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oron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2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CA" w:eastAsia="pt-BR"/>
              </w:rPr>
            </w:pPr>
            <w:r>
              <w:rPr>
                <w:rFonts w:eastAsia="Times New Roman"/>
                <w:color w:val="000000"/>
                <w:lang w:val="fr-CA" w:eastAsia="pt-BR"/>
              </w:rPr>
              <w:t>t-complex protein 1, gamma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263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267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lathosterol oxid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cetyltransfer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an-binding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4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oheme IX farnesyltransf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5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,3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66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7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7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7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7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sl4p homologu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4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hypothetical predicted Kelch-domain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7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tochondrial translocase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DNA repair and recombination protein RAD54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4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15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adaptor complex AP-3 small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9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2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5.06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 polymerase I second largest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09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5.11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ldehyde dehydrogenase, mitochondrial precursor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ycl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07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09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1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15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9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6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DEAD-box helic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5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4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mall GTP-binding protein Rab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8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9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sovaleryl-coA dehydroge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0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CA" w:eastAsia="pt-BR"/>
              </w:rPr>
            </w:pPr>
            <w:r>
              <w:rPr>
                <w:rFonts w:eastAsia="Times New Roman"/>
                <w:b/>
                <w:color w:val="000000"/>
                <w:lang w:val="fr-CA" w:eastAsia="pt-BR"/>
              </w:rPr>
              <w:t>vesicular transport protein (CDC48 homologue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1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26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tion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127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1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rginyl-tRNA synthe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13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0S acidic ribosomal subunit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4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proteasome regulatory non-ATP-ase subunit 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5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mino acid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6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16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17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eukaryotic translation release facto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8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ycosomal phosphoenolpyruvate carboxy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8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trypanothione synthe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FtsJ cell division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20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3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transcription elongation regulator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3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phosphat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vesicle-associated membrane protein (VAMP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0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0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0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AD51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0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ibonucleoside-diphosphate reductase large cha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TP-dependent RNA helic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8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8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replication factor A, 51kDa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18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18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9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DNA-directed RNA polymer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25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0S ribosomal protein S17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oxid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8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8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high mobility group protein homolog tdp-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86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12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1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2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5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6-phospho-1-fructo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05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06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ribosome biogenesis regulatory protein (RRS1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0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naJ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2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U3 small nuclear ribonucloprotein (snRNP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15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7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17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naJ domain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2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23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5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eticulon domain protein, 22 kDa potentially aggravating protein (paple22)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ldehyde dehydroge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3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3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34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NA ligase I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3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ytochrome p450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3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CA" w:eastAsia="pt-BR"/>
              </w:rPr>
            </w:pPr>
            <w:r>
              <w:rPr>
                <w:rFonts w:eastAsia="Times New Roman"/>
                <w:color w:val="000000"/>
                <w:lang w:val="fr-CA" w:eastAsia="pt-BR"/>
              </w:rPr>
              <w:t>zinc finger-domain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3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mino acid transporter aATP1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5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mino acid transporter aATP1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8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8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mino acid transporte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2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vacuolar-type proton translocating pyrophosphatase 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6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iphthine synth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20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GP63-like protein, leishmanolys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'-nucleotidase/nuclease precursor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6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reticul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kinetoplast-associated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27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78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5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8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3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methylcrotonoyl-coa carboxylase biotinylated subunit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2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ynein light chain, flagellar outer arm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40S ribosomal protein S2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5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ATP-dependent RNA helicase-like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ubiquitin carrier protein 4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8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8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henylalanyl-tRNA synthetase alpha cha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thanolamine-phosphate cytidylyltransf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1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itochondrial carrier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1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4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5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1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6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6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6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1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inc finger protein 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7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8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ron superoxide dismu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9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9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1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1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15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1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3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5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6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peroxide dismu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6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ystathionine beta-ly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6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9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ubiquitin hydrol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9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tubulin-tyrosine lig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5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9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0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haperonin alpha subunit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7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kinetoplast DNA-associated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1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8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UT2/APG4/ATG4 cysteine pept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9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0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9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40S ribosomal protein S3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09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icotinate phosphoribosyltransf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4,3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3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4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5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8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9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hosphoribosylpyrophosphate synthet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3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2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32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1 histon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scorbate-dependent peroxid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03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3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5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hosphoglycan beta 1,2 arabinosyltransfer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14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d-isomer specific 2-hydroxyacid dehydrogenase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0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TP-dependent RNA helic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27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46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02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0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0S ribosomal protein L18a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8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0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6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1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2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hort chain dehydrogen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14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60S ribosomal protein L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1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NA 3'-terminal phosphate cycl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8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20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0S ribosomal protein S6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20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cium motive p-type ATP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27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6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ibulose-phosphate 3-epim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4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0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7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CAK-like kines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47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CA" w:eastAsia="pt-BR"/>
              </w:rPr>
            </w:pPr>
            <w:r>
              <w:rPr>
                <w:rFonts w:eastAsia="Times New Roman"/>
                <w:color w:val="000000"/>
                <w:lang w:val="fr-CA" w:eastAsia="pt-BR"/>
              </w:rPr>
              <w:t>peptidyl-prolyl cis-trans isomerase (cyclophilin-40)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50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olyadenylate-binding protein 1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4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5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51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60S ribosomal protein L37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52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53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isopentenyl-diphosphate delta-isom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033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ibonuclease HII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55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cell division related protein kinase 2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6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ubiquitin/ribosomal protein S27a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6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2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11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11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2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ructose-1,6-bisphosphate aldol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8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00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31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03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3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3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tyrosine aminotransferase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5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membrane-bound acid phosphatase 2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3,46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07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fibrillar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4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14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76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60S ribosomal protein L10a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8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91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-adenosylhomocysteine hydrolas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58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7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36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7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82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kiaa0324 protein-like protein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1,94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845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kinetoplast-associated protein, putative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18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6090</w:t>
            </w:r>
          </w:p>
        </w:tc>
        <w:tc>
          <w:tcPr>
            <w:tcW w:w="577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7000</w:t>
            </w:r>
          </w:p>
        </w:tc>
        <w:tc>
          <w:tcPr>
            <w:tcW w:w="577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2,5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GeneDB systematic IDs are related to </w:t>
      </w:r>
      <w:r>
        <w:rPr>
          <w:rFonts w:cs="Arial" w:ascii="Arial" w:hAnsi="Arial"/>
          <w:i/>
          <w:sz w:val="20"/>
          <w:szCs w:val="20"/>
          <w:lang w:val="en-US"/>
        </w:rPr>
        <w:t xml:space="preserve">L.major </w:t>
      </w:r>
      <w:r>
        <w:rPr>
          <w:rFonts w:cs="Arial" w:ascii="Arial" w:hAnsi="Arial"/>
          <w:sz w:val="20"/>
          <w:szCs w:val="20"/>
          <w:lang w:val="en-US"/>
        </w:rPr>
        <w:t>according to microarray labeled probe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n </w:t>
      </w:r>
      <w:r>
        <w:rPr>
          <w:rFonts w:cs="Arial" w:ascii="Arial" w:hAnsi="Arial"/>
          <w:b/>
          <w:sz w:val="20"/>
          <w:szCs w:val="20"/>
          <w:lang w:val="en-US"/>
        </w:rPr>
        <w:t>Bold</w:t>
      </w:r>
      <w:r>
        <w:rPr>
          <w:rFonts w:cs="Arial" w:ascii="Arial" w:hAnsi="Arial"/>
          <w:sz w:val="20"/>
          <w:szCs w:val="20"/>
          <w:lang w:val="en-US"/>
        </w:rPr>
        <w:t>, genes up or downregulated in both Sb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III</w:t>
      </w:r>
      <w:r>
        <w:rPr>
          <w:rFonts w:cs="Arial" w:ascii="Arial" w:hAnsi="Arial"/>
          <w:sz w:val="20"/>
          <w:szCs w:val="20"/>
          <w:lang w:val="en-US"/>
        </w:rPr>
        <w:t>2700.2 and Sb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III</w:t>
      </w:r>
      <w:r>
        <w:rPr>
          <w:rFonts w:cs="Arial" w:ascii="Arial" w:hAnsi="Arial"/>
          <w:sz w:val="20"/>
          <w:szCs w:val="20"/>
          <w:lang w:val="en-US"/>
        </w:rPr>
        <w:t>2700.3 mutant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1:19:00Z</dcterms:created>
  <dc:creator>Rubens</dc:creator>
  <dc:description/>
  <cp:keywords/>
  <dc:language>en-US</dc:language>
  <cp:lastModifiedBy>Danielle Légaré</cp:lastModifiedBy>
  <dcterms:modified xsi:type="dcterms:W3CDTF">2011-03-14T18:37:00Z</dcterms:modified>
  <cp:revision>4</cp:revision>
  <dc:subject/>
  <dc:title/>
</cp:coreProperties>
</file>